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0287" w:rsidRPr="008E657B" w:rsidRDefault="00CB3547" w:rsidP="009F171E">
      <w:pPr>
        <w:pStyle w:val="Caption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8E657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upplementary file </w:t>
      </w:r>
      <w:r w:rsidR="008E657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="0000003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2</w:t>
      </w:r>
      <w:r w:rsidR="008E657B" w:rsidRPr="008E657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:</w:t>
      </w:r>
      <w:r w:rsidR="008E657B" w:rsidRPr="008E657B">
        <w:rPr>
          <w:rFonts w:ascii="Times New Roman" w:hAnsi="Times New Roman" w:cs="Times New Roman"/>
          <w:b/>
          <w:i w:val="0"/>
          <w:color w:val="auto"/>
          <w:sz w:val="36"/>
          <w:szCs w:val="24"/>
        </w:rPr>
        <w:t xml:space="preserve"> </w:t>
      </w:r>
      <w:r w:rsidR="008E657B" w:rsidRPr="008E657B">
        <w:rPr>
          <w:rFonts w:ascii="Times New Roman" w:hAnsi="Times New Roman" w:cs="Times New Roman"/>
          <w:i w:val="0"/>
          <w:color w:val="auto"/>
          <w:sz w:val="24"/>
        </w:rPr>
        <w:t>OH-</w:t>
      </w:r>
      <w:proofErr w:type="spellStart"/>
      <w:r w:rsidR="008E657B" w:rsidRPr="008E657B">
        <w:rPr>
          <w:rFonts w:ascii="Times New Roman" w:hAnsi="Times New Roman" w:cs="Times New Roman"/>
          <w:i w:val="0"/>
          <w:color w:val="auto"/>
          <w:sz w:val="24"/>
        </w:rPr>
        <w:t>EpiCap</w:t>
      </w:r>
      <w:proofErr w:type="spellEnd"/>
      <w:r w:rsidR="008E657B" w:rsidRPr="008E657B">
        <w:rPr>
          <w:rFonts w:ascii="Times New Roman" w:hAnsi="Times New Roman" w:cs="Times New Roman"/>
          <w:i w:val="0"/>
          <w:color w:val="auto"/>
          <w:sz w:val="24"/>
        </w:rPr>
        <w:t xml:space="preserve"> dimensions visualised at the indicator level. Plotted points indicate the median score with interquartile range indicated by the shaded polygons across four targets</w:t>
      </w:r>
      <w:bookmarkStart w:id="0" w:name="_GoBack"/>
      <w:bookmarkEnd w:id="0"/>
    </w:p>
    <w:p w:rsidR="009C0287" w:rsidRPr="00D9697B" w:rsidRDefault="00D9697B" w:rsidP="009C0287">
      <w:pPr>
        <w:pStyle w:val="Caption"/>
        <w:keepNext/>
        <w:jc w:val="center"/>
      </w:pPr>
      <w:r w:rsidRPr="00D9697B">
        <w:rPr>
          <w:noProof/>
          <w:lang w:val="en-US" w:eastAsia="en-US"/>
        </w:rPr>
        <w:drawing>
          <wp:inline distT="0" distB="0" distL="0" distR="0">
            <wp:extent cx="5274310" cy="5274310"/>
            <wp:effectExtent l="0" t="0" r="2540" b="2540"/>
            <wp:docPr id="4" name="Picture 4" descr="\\slyofiler\MATRIX\valorisation - outreach\Manuscript\Draft Manuscript 2\manuscript writting\Indicators_Dimension_1_Radar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slyofiler\MATRIX\valorisation - outreach\Manuscript\Draft Manuscript 2\manuscript writting\Indicators_Dimension_1_Radar.jpe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5ED9" w:rsidRPr="00CF5ED9" w:rsidRDefault="009C0287" w:rsidP="00CF5ED9">
      <w:pPr>
        <w:pStyle w:val="Caption"/>
        <w:jc w:val="center"/>
      </w:pPr>
      <w:r>
        <w:t xml:space="preserve">Figure </w:t>
      </w:r>
      <w:r w:rsidR="007008D8">
        <w:t>S2_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CB3547">
        <w:rPr>
          <w:noProof/>
        </w:rPr>
        <w:t>1</w:t>
      </w:r>
      <w:r>
        <w:fldChar w:fldCharType="end"/>
      </w:r>
      <w:r>
        <w:t>: OH-</w:t>
      </w:r>
      <w:proofErr w:type="spellStart"/>
      <w:r>
        <w:t>EpiCap</w:t>
      </w:r>
      <w:proofErr w:type="spellEnd"/>
      <w:r>
        <w:t xml:space="preserve"> </w:t>
      </w:r>
      <w:r w:rsidR="00CF5ED9">
        <w:t>D</w:t>
      </w:r>
      <w:r>
        <w:t>imension one</w:t>
      </w:r>
      <w:r w:rsidR="00CB3547">
        <w:t xml:space="preserve"> (organization)</w:t>
      </w:r>
      <w:r>
        <w:t xml:space="preserve"> </w:t>
      </w:r>
      <w:r w:rsidRPr="00013E76">
        <w:t xml:space="preserve">visualised at the </w:t>
      </w:r>
      <w:r>
        <w:t xml:space="preserve">indicator </w:t>
      </w:r>
      <w:r w:rsidRPr="00013E76">
        <w:t xml:space="preserve">level. Plotted points indicate the median score with interquartile range indicated by the shaded polygons across </w:t>
      </w:r>
      <w:r w:rsidR="00CB3547">
        <w:t>four targets</w:t>
      </w:r>
      <w:r w:rsidR="00CF5ED9">
        <w:t>: target 1:</w:t>
      </w:r>
      <w:r w:rsidR="00CF5ED9" w:rsidRPr="00CF5ED9">
        <w:t xml:space="preserve"> formalization</w:t>
      </w:r>
      <w:r w:rsidR="00CF5ED9">
        <w:t xml:space="preserve">; target 2: </w:t>
      </w:r>
      <w:r w:rsidR="00CF5ED9" w:rsidRPr="00CF5ED9">
        <w:t>coverage</w:t>
      </w:r>
      <w:r w:rsidR="00CF5ED9">
        <w:t xml:space="preserve"> and transdisciplinary; target 3: </w:t>
      </w:r>
      <w:r w:rsidR="00CF5ED9" w:rsidRPr="00CF5ED9">
        <w:t>availability of resources</w:t>
      </w:r>
      <w:r w:rsidR="00CF5ED9">
        <w:t xml:space="preserve">; target 4: </w:t>
      </w:r>
      <w:r w:rsidR="00CF5ED9" w:rsidRPr="00CF5ED9">
        <w:t>evaluation</w:t>
      </w:r>
      <w:r w:rsidR="00CF5ED9">
        <w:t>.</w:t>
      </w:r>
    </w:p>
    <w:p w:rsidR="00CB3547" w:rsidRDefault="00D9697B" w:rsidP="00CB3547">
      <w:pPr>
        <w:keepNext/>
      </w:pPr>
      <w:r w:rsidRPr="00D9697B">
        <w:rPr>
          <w:noProof/>
        </w:rPr>
        <w:lastRenderedPageBreak/>
        <w:drawing>
          <wp:inline distT="0" distB="0" distL="0" distR="0">
            <wp:extent cx="5274310" cy="5274310"/>
            <wp:effectExtent l="0" t="0" r="2540" b="2540"/>
            <wp:docPr id="5" name="Picture 5" descr="\\slyofiler\MATRIX\valorisation - outreach\Manuscript\Draft Manuscript 2\manuscript writting\Indicators_Dimension_2_Radar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slyofiler\MATRIX\valorisation - outreach\Manuscript\Draft Manuscript 2\manuscript writting\Indicators_Dimension_2_Radar.jpe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5ED9" w:rsidRDefault="00CB3547" w:rsidP="00CF5ED9">
      <w:pPr>
        <w:pStyle w:val="Caption"/>
      </w:pPr>
      <w:r>
        <w:t xml:space="preserve">Figure </w:t>
      </w:r>
      <w:r w:rsidR="007008D8">
        <w:t>S2_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: </w:t>
      </w:r>
      <w:r w:rsidRPr="00837006">
        <w:t>OH-</w:t>
      </w:r>
      <w:proofErr w:type="spellStart"/>
      <w:r w:rsidRPr="00837006">
        <w:t>EpiCap</w:t>
      </w:r>
      <w:proofErr w:type="spellEnd"/>
      <w:r w:rsidRPr="00837006">
        <w:t xml:space="preserve"> </w:t>
      </w:r>
      <w:r w:rsidR="00CF5ED9">
        <w:t>D</w:t>
      </w:r>
      <w:r w:rsidRPr="00837006">
        <w:t xml:space="preserve">imension </w:t>
      </w:r>
      <w:r>
        <w:t>two (operation)</w:t>
      </w:r>
      <w:r w:rsidRPr="00837006">
        <w:t xml:space="preserve"> visualised at the indicator level. Plotted points indicate the median score with interquartile range indicated by the shad</w:t>
      </w:r>
      <w:r w:rsidR="00CF5ED9">
        <w:t xml:space="preserve">ed polygons across four targets: target 1: </w:t>
      </w:r>
      <w:r w:rsidR="00CF5ED9" w:rsidRPr="00CF5ED9">
        <w:t>data collection and methods sharing</w:t>
      </w:r>
      <w:r w:rsidR="00CF5ED9">
        <w:t xml:space="preserve">; target 2: </w:t>
      </w:r>
      <w:r w:rsidR="00CF5ED9" w:rsidRPr="00CF5ED9">
        <w:t>data sharing</w:t>
      </w:r>
      <w:r w:rsidR="00CF5ED9">
        <w:t>; target 3:</w:t>
      </w:r>
      <w:r w:rsidR="00CF5ED9" w:rsidRPr="00CF5ED9">
        <w:t xml:space="preserve"> data analysis and interpretation</w:t>
      </w:r>
      <w:r w:rsidR="00CF5ED9">
        <w:t>; target 4:</w:t>
      </w:r>
      <w:r w:rsidR="00CF5ED9" w:rsidRPr="00CF5ED9">
        <w:t xml:space="preserve"> communication</w:t>
      </w:r>
      <w:r w:rsidR="00CF5ED9">
        <w:t>.</w:t>
      </w:r>
    </w:p>
    <w:p w:rsidR="00CB3547" w:rsidRDefault="00D9697B" w:rsidP="00CF5ED9">
      <w:pPr>
        <w:pStyle w:val="Caption"/>
      </w:pPr>
      <w:r w:rsidRPr="00D9697B">
        <w:rPr>
          <w:noProof/>
          <w:lang w:val="en-US" w:eastAsia="en-US"/>
        </w:rPr>
        <w:lastRenderedPageBreak/>
        <w:drawing>
          <wp:inline distT="0" distB="0" distL="0" distR="0">
            <wp:extent cx="5274310" cy="5274310"/>
            <wp:effectExtent l="0" t="0" r="2540" b="2540"/>
            <wp:docPr id="6" name="Picture 6" descr="\\slyofiler\MATRIX\valorisation - outreach\Manuscript\Draft Manuscript 2\manuscript writting\Indicators_Dimension_3_Radar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slyofiler\MATRIX\valorisation - outreach\Manuscript\Draft Manuscript 2\manuscript writting\Indicators_Dimension_3_Radar.jpe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0287" w:rsidRDefault="00CB3547" w:rsidP="00CB3547">
      <w:pPr>
        <w:pStyle w:val="Caption"/>
      </w:pPr>
      <w:r>
        <w:t xml:space="preserve">Figure </w:t>
      </w:r>
      <w:r w:rsidR="007008D8">
        <w:t>S2_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 xml:space="preserve">: </w:t>
      </w:r>
      <w:r w:rsidRPr="005E016D">
        <w:t>OH-</w:t>
      </w:r>
      <w:proofErr w:type="spellStart"/>
      <w:r w:rsidRPr="005E016D">
        <w:t>EpiCap</w:t>
      </w:r>
      <w:proofErr w:type="spellEnd"/>
      <w:r w:rsidRPr="005E016D">
        <w:t xml:space="preserve"> </w:t>
      </w:r>
      <w:r w:rsidR="00CF5ED9">
        <w:t>D</w:t>
      </w:r>
      <w:r w:rsidRPr="005E016D">
        <w:t xml:space="preserve">imension </w:t>
      </w:r>
      <w:r>
        <w:t>three (impact)</w:t>
      </w:r>
      <w:r w:rsidRPr="005E016D">
        <w:t xml:space="preserve"> visualised at the indicator level. Plotted points indicate the median score with interquartile range indicated by the shaded polygons across four targets</w:t>
      </w:r>
      <w:r w:rsidR="00CF5ED9">
        <w:t>: target 1:</w:t>
      </w:r>
      <w:r w:rsidR="00CF5ED9" w:rsidRPr="00CF5ED9">
        <w:t xml:space="preserve"> technical outputs</w:t>
      </w:r>
      <w:r w:rsidR="00CF5ED9">
        <w:t>; target 2:</w:t>
      </w:r>
      <w:r w:rsidR="00CF5ED9" w:rsidRPr="00CF5ED9">
        <w:t xml:space="preserve"> collaborative </w:t>
      </w:r>
      <w:proofErr w:type="gramStart"/>
      <w:r w:rsidR="00CF5ED9" w:rsidRPr="00CF5ED9">
        <w:t>added-value</w:t>
      </w:r>
      <w:proofErr w:type="gramEnd"/>
      <w:r w:rsidR="00CF5ED9">
        <w:t>; target 3:</w:t>
      </w:r>
      <w:r w:rsidR="00CF5ED9" w:rsidRPr="00CF5ED9">
        <w:t xml:space="preserve"> immediate and intermediate outcomes</w:t>
      </w:r>
      <w:r w:rsidR="00CF5ED9">
        <w:t>; target 4:</w:t>
      </w:r>
      <w:r w:rsidR="00CF5ED9" w:rsidRPr="00CF5ED9">
        <w:t xml:space="preserve"> ultimate outcomes</w:t>
      </w:r>
      <w:r w:rsidRPr="005E016D">
        <w:t>.</w:t>
      </w:r>
    </w:p>
    <w:sectPr w:rsidR="009C0287" w:rsidSect="00BB4972">
      <w:pgSz w:w="11906" w:h="16838" w:code="9"/>
      <w:pgMar w:top="1440" w:right="1800" w:bottom="1440" w:left="180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B60"/>
    <w:rsid w:val="0000003D"/>
    <w:rsid w:val="001C6017"/>
    <w:rsid w:val="003C4B60"/>
    <w:rsid w:val="007008D8"/>
    <w:rsid w:val="00734068"/>
    <w:rsid w:val="00746114"/>
    <w:rsid w:val="008E657B"/>
    <w:rsid w:val="009C0287"/>
    <w:rsid w:val="009F171E"/>
    <w:rsid w:val="00BB4972"/>
    <w:rsid w:val="00CB3547"/>
    <w:rsid w:val="00CF5ED9"/>
    <w:rsid w:val="00D9697B"/>
    <w:rsid w:val="00E84653"/>
    <w:rsid w:val="00F73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36D1D"/>
  <w15:chartTrackingRefBased/>
  <w15:docId w15:val="{87291319-20B5-4CEE-A350-96A210082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C4B60"/>
    <w:pPr>
      <w:spacing w:after="200" w:line="240" w:lineRule="auto"/>
    </w:pPr>
    <w:rPr>
      <w:rFonts w:ascii="Calibri" w:eastAsia="Calibri" w:hAnsi="Calibri" w:cs="Calibri"/>
      <w:i/>
      <w:iCs/>
      <w:color w:val="44546A" w:themeColor="text2"/>
      <w:sz w:val="18"/>
      <w:szCs w:val="18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GEGNE Henok</dc:creator>
  <cp:keywords/>
  <dc:description/>
  <cp:lastModifiedBy>TEGEGNE Henok</cp:lastModifiedBy>
  <cp:revision>9</cp:revision>
  <dcterms:created xsi:type="dcterms:W3CDTF">2023-08-10T13:46:00Z</dcterms:created>
  <dcterms:modified xsi:type="dcterms:W3CDTF">2023-11-02T14:49:00Z</dcterms:modified>
</cp:coreProperties>
</file>